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7AFC4" w14:textId="7BB48C01" w:rsidR="00627BB0" w:rsidRPr="00BA5FD1" w:rsidRDefault="00853E21" w:rsidP="00627BB0">
      <w:pPr>
        <w:spacing w:line="276" w:lineRule="auto"/>
        <w:rPr>
          <w:rStyle w:val="CharAttribute0"/>
          <w:rFonts w:ascii="Times New Roman"/>
          <w:b w:val="0"/>
          <w:color w:val="000000" w:themeColor="text1"/>
          <w:sz w:val="24"/>
          <w:szCs w:val="24"/>
        </w:rPr>
      </w:pPr>
      <w:r>
        <w:rPr>
          <w:rStyle w:val="CharAttribute0"/>
          <w:rFonts w:ascii="Times New Roman"/>
          <w:b w:val="0"/>
          <w:color w:val="000000" w:themeColor="text1"/>
          <w:sz w:val="24"/>
          <w:szCs w:val="24"/>
        </w:rPr>
        <w:t>Appendix 1</w:t>
      </w:r>
      <w:r w:rsidR="00627BB0" w:rsidRPr="00BA5FD1">
        <w:rPr>
          <w:rStyle w:val="CharAttribute0"/>
          <w:rFonts w:ascii="Times New Roman"/>
          <w:b w:val="0"/>
          <w:color w:val="000000" w:themeColor="text1"/>
          <w:sz w:val="24"/>
          <w:szCs w:val="24"/>
        </w:rPr>
        <w:t>.</w:t>
      </w:r>
      <w:r w:rsidR="001176D4">
        <w:rPr>
          <w:rStyle w:val="CharAttribute0"/>
          <w:rFonts w:ascii="Times New Roman"/>
          <w:b w:val="0"/>
          <w:color w:val="000000" w:themeColor="text1"/>
          <w:sz w:val="24"/>
          <w:szCs w:val="24"/>
        </w:rPr>
        <w:t xml:space="preserve"> </w:t>
      </w:r>
      <w:r w:rsidR="00627BB0" w:rsidRPr="00BA5FD1">
        <w:rPr>
          <w:rStyle w:val="CharAttribute0"/>
          <w:rFonts w:ascii="Times New Roman"/>
          <w:b w:val="0"/>
          <w:color w:val="000000" w:themeColor="text1"/>
          <w:sz w:val="24"/>
          <w:szCs w:val="24"/>
        </w:rPr>
        <w:t>Microbiological definitions</w:t>
      </w:r>
      <w:r w:rsidR="003D2230">
        <w:rPr>
          <w:rStyle w:val="CharAttribute0"/>
          <w:rFonts w:ascii="Times New Roman"/>
          <w:b w:val="0"/>
          <w:color w:val="000000" w:themeColor="text1"/>
          <w:sz w:val="24"/>
          <w:szCs w:val="24"/>
        </w:rPr>
        <w:t xml:space="preserve"> used in the study.</w:t>
      </w:r>
    </w:p>
    <w:p w14:paraId="52DEEBBC" w14:textId="235B386D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 xml:space="preserve">Streptococcus pneumoniae 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(at least one of the following): isolation in cultures of sterile sites; IS with less than 25 SECs/LPF showing dominance of compatible forms ( Gram positive cocci or diplococci) with or without isolation of </w:t>
      </w: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S. pneumoniae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; and/or a positive urine antigen accompanied by a culture or Gram of IS compatible with this bacterium.</w:t>
      </w:r>
      <w:bookmarkStart w:id="0" w:name="_GoBack"/>
      <w:bookmarkEnd w:id="0"/>
    </w:p>
    <w:p w14:paraId="4D067CF6" w14:textId="77777777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Haemophilus influenzae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:</w:t>
      </w:r>
      <w:r w:rsidRPr="00BA5FD1">
        <w:rPr>
          <w:rFonts w:asci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isolation in cultures of sterile sites; or IS with less than 25 SECs/LPF showing dominance of compatible forms (Gram negative coccobacilli), with or without isolation of </w:t>
      </w: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H. influenzae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.</w:t>
      </w:r>
    </w:p>
    <w:p w14:paraId="0CF4D844" w14:textId="77777777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Other bacteria (</w:t>
      </w: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Moraxella catarrhalis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, </w:t>
      </w: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Bordetella pertussis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, </w:t>
      </w: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Staphylococcus aureus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enterobacterias</w:t>
      </w:r>
      <w:proofErr w:type="spellEnd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, other gram-positive cocci and other gram-negative bacilli): isolation of a microorganism known to cause pneumonia in IS culture (correlating with Gram stain in a good quality sample); or isolation in sterile sites (i.e., cerebrospinal fluid, pleural fluid or blood) with no other explanation.</w:t>
      </w:r>
    </w:p>
    <w:p w14:paraId="28195596" w14:textId="77777777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Virus:</w:t>
      </w:r>
      <w:r w:rsidRPr="00BA5FD1">
        <w:rPr>
          <w:rFonts w:asci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detection of viruses in nasopharyngeal swabs by immunofluorescence, fourfold increase in IgG antibody titers in paired serum specimens, or positive </w:t>
      </w:r>
      <w:proofErr w:type="spellStart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mPCR</w:t>
      </w:r>
      <w:proofErr w:type="spellEnd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 in IS samples.</w:t>
      </w:r>
    </w:p>
    <w:p w14:paraId="6EF52DC3" w14:textId="77777777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B. pertussis</w:t>
      </w:r>
      <w:r w:rsidRPr="00BA5FD1">
        <w:rPr>
          <w:rFonts w:ascii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antigen detection in nasopharyngeal swabs by direct immunofluorescence, or positive </w:t>
      </w:r>
      <w:proofErr w:type="spellStart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mPCR</w:t>
      </w:r>
      <w:proofErr w:type="spellEnd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 in IS samples.</w:t>
      </w:r>
    </w:p>
    <w:p w14:paraId="4EE97C9D" w14:textId="77777777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 xml:space="preserve">M. pneumoniae: 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fourfold increase in IgM or IgG antibody titers in paired serum specimens, or positive </w:t>
      </w:r>
      <w:proofErr w:type="spellStart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mPCR</w:t>
      </w:r>
      <w:proofErr w:type="spellEnd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 in IS samples.</w:t>
      </w:r>
    </w:p>
    <w:p w14:paraId="6E5E66BA" w14:textId="77777777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C. pneumoniae: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 fourfold increase in IgM or IgG antibody titers in paired serum specimens, or positive </w:t>
      </w:r>
      <w:proofErr w:type="spellStart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mPCR</w:t>
      </w:r>
      <w:proofErr w:type="spellEnd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 in IS samples. </w:t>
      </w:r>
    </w:p>
    <w:p w14:paraId="3697E9A7" w14:textId="77777777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b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 xml:space="preserve">C. </w:t>
      </w:r>
      <w:proofErr w:type="spellStart"/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>burnetii</w:t>
      </w:r>
      <w:proofErr w:type="spellEnd"/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 xml:space="preserve">: 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fourfold increase in IgM or IgG antibody titers in paired serum specimens.</w:t>
      </w:r>
    </w:p>
    <w:p w14:paraId="7CEB7DB6" w14:textId="77777777" w:rsidR="00627BB0" w:rsidRPr="00BA5FD1" w:rsidRDefault="00627BB0" w:rsidP="00627BB0">
      <w:pPr>
        <w:pStyle w:val="ListParagraph"/>
        <w:numPr>
          <w:ilvl w:val="0"/>
          <w:numId w:val="1"/>
        </w:numPr>
        <w:rPr>
          <w:rFonts w:ascii="Times New Roman"/>
          <w:color w:val="000000" w:themeColor="text1"/>
          <w:sz w:val="24"/>
          <w:szCs w:val="24"/>
          <w:lang w:val="en-US"/>
        </w:rPr>
      </w:pPr>
      <w:r w:rsidRPr="00BA5FD1">
        <w:rPr>
          <w:rFonts w:ascii="Times New Roman"/>
          <w:i/>
          <w:color w:val="000000" w:themeColor="text1"/>
          <w:sz w:val="24"/>
          <w:szCs w:val="24"/>
          <w:lang w:val="en-US"/>
        </w:rPr>
        <w:t xml:space="preserve">L. pneumophila: </w:t>
      </w:r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fourfold increase in whole antibody titers in paired serum specimens, positive urine antigen, or positive </w:t>
      </w:r>
      <w:proofErr w:type="spellStart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>mPCR</w:t>
      </w:r>
      <w:proofErr w:type="spellEnd"/>
      <w:r w:rsidRPr="00BA5FD1">
        <w:rPr>
          <w:rFonts w:ascii="Times New Roman"/>
          <w:color w:val="000000" w:themeColor="text1"/>
          <w:sz w:val="24"/>
          <w:szCs w:val="24"/>
          <w:lang w:val="en-US"/>
        </w:rPr>
        <w:t xml:space="preserve"> in IS samples. </w:t>
      </w:r>
    </w:p>
    <w:p w14:paraId="76D5FDBD" w14:textId="433F34A4" w:rsidR="000C3BC6" w:rsidRPr="00627BB0" w:rsidRDefault="00627BB0" w:rsidP="00627BB0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¹Å"/>
          <w:color w:val="000000" w:themeColor="text1"/>
          <w:sz w:val="24"/>
          <w:szCs w:val="24"/>
          <w:lang w:val="en-US"/>
        </w:rPr>
      </w:pPr>
      <w:r w:rsidRPr="005D3ED0">
        <w:rPr>
          <w:rFonts w:ascii="Times New Roman"/>
          <w:color w:val="000000" w:themeColor="text1"/>
          <w:sz w:val="24"/>
          <w:szCs w:val="24"/>
          <w:lang w:val="en-US"/>
        </w:rPr>
        <w:t xml:space="preserve">Tuberculosis (TB): isolation of </w:t>
      </w:r>
      <w:r w:rsidRPr="005D3ED0">
        <w:rPr>
          <w:rFonts w:ascii="Times New Roman"/>
          <w:i/>
          <w:color w:val="000000" w:themeColor="text1"/>
          <w:sz w:val="24"/>
          <w:szCs w:val="24"/>
          <w:lang w:val="en-US"/>
        </w:rPr>
        <w:t>M. tuberculosis</w:t>
      </w:r>
      <w:r w:rsidRPr="005D3ED0">
        <w:rPr>
          <w:rFonts w:ascii="Times New Roman"/>
          <w:color w:val="000000" w:themeColor="text1"/>
          <w:sz w:val="24"/>
          <w:szCs w:val="24"/>
          <w:lang w:val="en-US"/>
        </w:rPr>
        <w:t xml:space="preserve"> in culture of IS or gastric aspirate. Patients were considered </w:t>
      </w:r>
      <w:r w:rsidRPr="005D3ED0">
        <w:rPr>
          <w:rFonts w:ascii="Times New Roman"/>
          <w:sz w:val="24"/>
          <w:szCs w:val="24"/>
          <w:lang w:val="en-US"/>
        </w:rPr>
        <w:t>suspicious of pulmonary TB when they had at least 2 of the following</w:t>
      </w:r>
      <w:r w:rsidRPr="005D3ED0">
        <w:rPr>
          <w:rFonts w:ascii="Times New Roman"/>
          <w:color w:val="000000" w:themeColor="text1"/>
          <w:sz w:val="24"/>
          <w:szCs w:val="24"/>
          <w:lang w:val="en-US"/>
        </w:rPr>
        <w:t>: close TB contact, positive tuberculin skin test (</w:t>
      </w:r>
      <w:r w:rsidRPr="005D3ED0">
        <w:rPr>
          <w:rFonts w:ascii="Times New Roman"/>
          <w:color w:val="000000" w:themeColor="text1"/>
          <w:sz w:val="24"/>
          <w:szCs w:val="24"/>
          <w:lang w:val="en-US"/>
        </w:rPr>
        <w:t>≥</w:t>
      </w:r>
      <w:r w:rsidRPr="005D3ED0">
        <w:rPr>
          <w:rFonts w:ascii="Times New Roman"/>
          <w:color w:val="000000" w:themeColor="text1"/>
          <w:sz w:val="24"/>
          <w:szCs w:val="24"/>
          <w:lang w:val="en-US"/>
        </w:rPr>
        <w:t xml:space="preserve">10 mm), pulmonary abnormalities consistent with TB on chest X-rays and clinical response to anti-tuberculosis therapy. </w:t>
      </w:r>
      <w:r w:rsidRPr="005D3ED0">
        <w:rPr>
          <w:rFonts w:ascii="Times New Roman"/>
          <w:color w:val="222222"/>
          <w:sz w:val="24"/>
          <w:szCs w:val="24"/>
          <w:lang w:val="en"/>
        </w:rPr>
        <w:t xml:space="preserve">The cases were classified according to the latest consensus of intrathoracic TB, as confirmed TB and </w:t>
      </w:r>
      <w:r w:rsidRPr="005D3ED0">
        <w:rPr>
          <w:rFonts w:ascii="Times New Roman"/>
          <w:sz w:val="24"/>
          <w:szCs w:val="24"/>
          <w:lang w:val="en-US"/>
        </w:rPr>
        <w:t xml:space="preserve">unconfirmed TB </w:t>
      </w:r>
      <w:r w:rsidRPr="005D3ED0">
        <w:rPr>
          <w:rFonts w:ascii="Times New Roman"/>
          <w:color w:val="000000" w:themeColor="text1"/>
          <w:sz w:val="24"/>
          <w:szCs w:val="24"/>
        </w:rPr>
        <w:fldChar w:fldCharType="begin"/>
      </w:r>
      <w:r w:rsidRPr="005D3ED0">
        <w:rPr>
          <w:rFonts w:ascii="Times New Roman"/>
          <w:color w:val="000000" w:themeColor="text1"/>
          <w:sz w:val="24"/>
          <w:szCs w:val="24"/>
          <w:lang w:val="en-US"/>
        </w:rPr>
        <w:instrText xml:space="preserve"> ADDIN ZOTERO_ITEM CSL_CITATION {"citationID":"WwUKW8Jg","properties":{"formattedCitation":"[61]","plainCitation":"[61]","noteIndex":0},"citationItems":[{"id":3037,"uris":["http://zotero.org/users/1081131/items/62D4VDUI"],"uri":["http://zotero.org/users/1081131/items/62D4VDUI"],"itemData":{"id":3037,"type":"article-journal","abstract":"Abstract.  Consensus case definitions for childhood tuberculosis have been proposed by an international expert panel, aiming to standardize the reporting of cas","container-title":"Clinical Infectious Diseases","DOI":"10.1093/cid/civ581","ISSN":"1058-4838","issue":"suppl_3","journalAbbreviation":"Clin Infect Dis","language":"en","note":"publisher: Oxford Academic","page":"S179-S187","source":"academic.oup.com","title":"Clinical Case Definitions for Classification of Intrathoracic Tuberculosis in Children: An Update","title-short":"Clinical Case Definitions for Classification of Intrathoracic Tuberculosis in Children","volume":"61","author":[{"family":"Graham","given":"Stephen M."},{"family":"Cuevas","given":"Luis E."},{"family":"Jean-Philippe","given":"Patrick"},{"family":"Browning","given":"Renee"},{"family":"Casenghi","given":"Martina"},{"family":"Detjen","given":"Anne K."},{"family":"Gnanashanmugam","given":"Devasena"},{"family":"Hesseling","given":"Anneke C."},{"family":"Kampmann","given":"Beate"},{"family":"Mandalakas","given":"Anna"},{"family":"Marais","given":"Ben J."},{"family":"Schito","given":"Marco"},{"family":"Spiegel","given":"Hans M. L."},{"family":"Starke","given":"Jeffrey R."},{"family":"Worrell","given":"Carol"},{"family":"Zar","given":"Heather J."}],"issued":{"date-parts":[["2015",10,15]]}}}],"schema":"https://github.com/citation-style-language/schema/raw/master/csl-citation.json"} </w:instrText>
      </w:r>
      <w:r w:rsidRPr="005D3ED0">
        <w:rPr>
          <w:rFonts w:ascii="Times New Roman"/>
          <w:color w:val="000000" w:themeColor="text1"/>
          <w:sz w:val="24"/>
          <w:szCs w:val="24"/>
        </w:rPr>
        <w:fldChar w:fldCharType="separate"/>
      </w:r>
      <w:r w:rsidRPr="005D3ED0">
        <w:rPr>
          <w:rFonts w:ascii="Times New Roman"/>
          <w:noProof/>
          <w:color w:val="000000" w:themeColor="text1"/>
          <w:sz w:val="24"/>
          <w:szCs w:val="24"/>
          <w:lang w:val="en-US"/>
        </w:rPr>
        <w:t>[61]</w:t>
      </w:r>
      <w:r w:rsidRPr="005D3ED0">
        <w:rPr>
          <w:rFonts w:ascii="Times New Roman"/>
          <w:color w:val="000000" w:themeColor="text1"/>
          <w:sz w:val="24"/>
          <w:szCs w:val="24"/>
        </w:rPr>
        <w:fldChar w:fldCharType="end"/>
      </w:r>
      <w:r w:rsidRPr="005D3ED0">
        <w:rPr>
          <w:rFonts w:ascii="Times New Roman"/>
          <w:color w:val="000000" w:themeColor="text1"/>
          <w:sz w:val="24"/>
          <w:szCs w:val="24"/>
          <w:lang w:val="en-US"/>
        </w:rPr>
        <w:t xml:space="preserve">. </w:t>
      </w:r>
    </w:p>
    <w:sectPr w:rsidR="000C3BC6" w:rsidRPr="00627BB0" w:rsidSect="00E6212F">
      <w:footerReference w:type="default" r:id="rId10"/>
      <w:pgSz w:w="12240" w:h="15840" w:code="9"/>
      <w:pgMar w:top="1417" w:right="1701" w:bottom="1417" w:left="1701" w:header="851" w:footer="992" w:gutter="0"/>
      <w:lnNumType w:countBy="1" w:restart="continuous"/>
      <w:cols w:space="720"/>
      <w:docGrid w:linePitch="360" w:charSpace="2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8FD53" w14:textId="77777777" w:rsidR="00534678" w:rsidRDefault="00534678">
      <w:r>
        <w:separator/>
      </w:r>
    </w:p>
  </w:endnote>
  <w:endnote w:type="continuationSeparator" w:id="0">
    <w:p w14:paraId="639E9C0C" w14:textId="77777777" w:rsidR="00534678" w:rsidRDefault="00534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¹Å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2648461"/>
      <w:docPartObj>
        <w:docPartGallery w:val="Page Numbers (Bottom of Page)"/>
        <w:docPartUnique/>
      </w:docPartObj>
    </w:sdtPr>
    <w:sdtEndPr/>
    <w:sdtContent>
      <w:p w14:paraId="36791067" w14:textId="77777777" w:rsidR="009D424E" w:rsidRDefault="000C3B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24CE">
          <w:rPr>
            <w:noProof/>
            <w:lang w:val="es-ES"/>
          </w:rPr>
          <w:t>13</w:t>
        </w:r>
        <w:r>
          <w:fldChar w:fldCharType="end"/>
        </w:r>
      </w:p>
    </w:sdtContent>
  </w:sdt>
  <w:p w14:paraId="5D7718E2" w14:textId="77777777" w:rsidR="009D424E" w:rsidRDefault="00111E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55C00B" w14:textId="77777777" w:rsidR="00534678" w:rsidRDefault="00534678">
      <w:r>
        <w:separator/>
      </w:r>
    </w:p>
  </w:footnote>
  <w:footnote w:type="continuationSeparator" w:id="0">
    <w:p w14:paraId="0114B7D2" w14:textId="77777777" w:rsidR="00534678" w:rsidRDefault="00534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79345B"/>
    <w:multiLevelType w:val="hybridMultilevel"/>
    <w:tmpl w:val="AF2E1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C6"/>
    <w:rsid w:val="000C3BC6"/>
    <w:rsid w:val="00111E7E"/>
    <w:rsid w:val="001176D4"/>
    <w:rsid w:val="001C5828"/>
    <w:rsid w:val="003D2230"/>
    <w:rsid w:val="00534678"/>
    <w:rsid w:val="00627BB0"/>
    <w:rsid w:val="00704C51"/>
    <w:rsid w:val="007156D5"/>
    <w:rsid w:val="00853E21"/>
    <w:rsid w:val="00AE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4932"/>
  <w15:chartTrackingRefBased/>
  <w15:docId w15:val="{14D299F9-05B4-694F-8B6D-AF2571A7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0C3BC6"/>
    <w:rPr>
      <w:rFonts w:ascii="¹Å" w:eastAsia="¹Å" w:hAnsi="Times New Roman" w:cs="Times New Roman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Attribute0">
    <w:name w:val="CharAttribute0"/>
    <w:rsid w:val="000C3BC6"/>
    <w:rPr>
      <w:rFonts w:ascii="Arial" w:eastAsia="Calibri"/>
      <w:b/>
      <w:sz w:val="22"/>
    </w:rPr>
  </w:style>
  <w:style w:type="paragraph" w:styleId="ListParagraph">
    <w:name w:val="List Paragraph"/>
    <w:basedOn w:val="Normal"/>
    <w:uiPriority w:val="34"/>
    <w:qFormat/>
    <w:rsid w:val="000C3BC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es-CO" w:eastAsia="en-US"/>
    </w:rPr>
  </w:style>
  <w:style w:type="paragraph" w:styleId="Footer">
    <w:name w:val="footer"/>
    <w:basedOn w:val="Normal"/>
    <w:link w:val="FooterChar"/>
    <w:uiPriority w:val="99"/>
    <w:unhideWhenUsed/>
    <w:rsid w:val="000C3BC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BC6"/>
    <w:rPr>
      <w:rFonts w:ascii="¹Å" w:eastAsia="¹Å" w:hAnsi="Times New Roman" w:cs="Times New Roman"/>
      <w:kern w:val="2"/>
      <w:sz w:val="20"/>
      <w:szCs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0C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1498DD227A1542963CD59129C9409E" ma:contentTypeVersion="13" ma:contentTypeDescription="Create a new document." ma:contentTypeScope="" ma:versionID="b780b6a8d0a219b2fdd0fa6e38e476ad">
  <xsd:schema xmlns:xsd="http://www.w3.org/2001/XMLSchema" xmlns:xs="http://www.w3.org/2001/XMLSchema" xmlns:p="http://schemas.microsoft.com/office/2006/metadata/properties" xmlns:ns3="44b4adfb-23c0-450b-99c3-35a88455f196" xmlns:ns4="fa689e45-3a4d-4ce5-9263-a44af454bbda" targetNamespace="http://schemas.microsoft.com/office/2006/metadata/properties" ma:root="true" ma:fieldsID="603e7a62f4004070e44332a8cb45d822" ns3:_="" ns4:_="">
    <xsd:import namespace="44b4adfb-23c0-450b-99c3-35a88455f196"/>
    <xsd:import namespace="fa689e45-3a4d-4ce5-9263-a44af454bb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4adfb-23c0-450b-99c3-35a88455f1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89e45-3a4d-4ce5-9263-a44af454bbd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A8DF91-00FE-4A6A-964A-16D1F2D2DB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35ABC4-4399-4167-8080-7F5AD78C2EE2}">
  <ds:schemaRefs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44b4adfb-23c0-450b-99c3-35a88455f196"/>
    <ds:schemaRef ds:uri="http://schemas.openxmlformats.org/package/2006/metadata/core-properties"/>
    <ds:schemaRef ds:uri="fa689e45-3a4d-4ce5-9263-a44af454bbda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A034C1C-6336-476F-9BC3-8347EC2E32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4adfb-23c0-450b-99c3-35a88455f196"/>
    <ds:schemaRef ds:uri="fa689e45-3a4d-4ce5-9263-a44af454bb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ma Rueda</dc:creator>
  <cp:keywords/>
  <dc:description/>
  <cp:lastModifiedBy>Zulma Rueda</cp:lastModifiedBy>
  <cp:revision>4</cp:revision>
  <dcterms:created xsi:type="dcterms:W3CDTF">2021-07-05T19:08:00Z</dcterms:created>
  <dcterms:modified xsi:type="dcterms:W3CDTF">2022-01-21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1498DD227A1542963CD59129C9409E</vt:lpwstr>
  </property>
</Properties>
</file>